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B5B58" w14:textId="77777777" w:rsidR="001C7C4A" w:rsidRDefault="001C7C4A" w:rsidP="00A528F6">
      <w:pPr>
        <w:adjustRightInd w:val="0"/>
        <w:snapToGrid w:val="0"/>
        <w:spacing w:after="120" w:line="240" w:lineRule="auto"/>
        <w:jc w:val="center"/>
        <w:rPr>
          <w:rFonts w:asciiTheme="majorBidi" w:hAnsiTheme="majorBidi" w:cstheme="majorBidi"/>
          <w:b/>
          <w:bCs/>
          <w:kern w:val="0"/>
          <w:sz w:val="32"/>
          <w:szCs w:val="32"/>
        </w:rPr>
      </w:pPr>
      <w:r w:rsidRPr="001C7C4A">
        <w:rPr>
          <w:rFonts w:asciiTheme="majorBidi" w:hAnsiTheme="majorBidi" w:cstheme="majorBidi"/>
          <w:b/>
          <w:bCs/>
          <w:kern w:val="0"/>
          <w:sz w:val="32"/>
          <w:szCs w:val="32"/>
        </w:rPr>
        <w:t>Synergistic effects of abietic acid combined with doxorubicin on apoptosis induction in a human colorectal cancer cell line</w:t>
      </w:r>
    </w:p>
    <w:p w14:paraId="24CBEEF7" w14:textId="5CA0351F" w:rsidR="00A528F6" w:rsidRPr="00A528F6" w:rsidRDefault="00F9268B" w:rsidP="00B46945">
      <w:pPr>
        <w:jc w:val="center"/>
        <w:rPr>
          <w:lang w:bidi="ar-EG"/>
        </w:rPr>
      </w:pPr>
      <w:r>
        <w:rPr>
          <w:noProof/>
          <w:lang w:bidi="ar-EG"/>
        </w:rPr>
        <w:drawing>
          <wp:inline distT="0" distB="0" distL="0" distR="0" wp14:anchorId="0922C9C5" wp14:editId="6A4BB9D5">
            <wp:extent cx="5943600" cy="4125595"/>
            <wp:effectExtent l="0" t="0" r="0" b="8255"/>
            <wp:docPr id="1990295775" name="Picture 1" descr="A group of image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295775" name="Picture 1" descr="A group of images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B572A" w14:textId="181DD5BB" w:rsidR="00EE0C8A" w:rsidRPr="00EE0C8A" w:rsidRDefault="00A528F6" w:rsidP="00953985">
      <w:pPr>
        <w:jc w:val="both"/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</w:pPr>
      <w:r w:rsidRPr="00A528F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</w:t>
      </w:r>
      <w:r w:rsidR="00F9268B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="007949A1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A528F6">
        <w:rPr>
          <w:rFonts w:asciiTheme="majorBidi" w:hAnsiTheme="majorBidi" w:cstheme="majorBidi"/>
          <w:sz w:val="24"/>
          <w:szCs w:val="24"/>
          <w:lang w:bidi="ar-EG"/>
        </w:rPr>
        <w:t xml:space="preserve">: 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>Histograms for cell cycle analysis measuring the percentage of SubG</w:t>
      </w:r>
      <w:r w:rsidR="00F9268B" w:rsidRPr="00F9268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0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>-G</w:t>
      </w:r>
      <w:r w:rsidR="00F9268B" w:rsidRPr="00F9268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1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>, G</w:t>
      </w:r>
      <w:r w:rsidR="00F9268B" w:rsidRPr="00F9268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0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>-G</w:t>
      </w:r>
      <w:r w:rsidR="00F9268B" w:rsidRPr="00F9268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1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>, S- and G</w:t>
      </w:r>
      <w:r w:rsidR="00F9268B" w:rsidRPr="00F9268B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="00F9268B">
        <w:rPr>
          <w:rFonts w:asciiTheme="majorBidi" w:hAnsiTheme="majorBidi" w:cstheme="majorBidi"/>
          <w:sz w:val="24"/>
          <w:szCs w:val="24"/>
          <w:lang w:bidi="ar-EG"/>
        </w:rPr>
        <w:t>/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 xml:space="preserve">M phases by PI assay using flow cytometry. The assay was performed after the treatment of HCT-116 (colon cancer) for 24h with </w:t>
      </w:r>
      <w:r w:rsidR="00953985" w:rsidRPr="00953985">
        <w:rPr>
          <w:rFonts w:asciiTheme="majorBidi" w:hAnsiTheme="majorBidi" w:cstheme="majorBidi"/>
          <w:sz w:val="24"/>
          <w:szCs w:val="24"/>
          <w:lang w:bidi="en-US"/>
        </w:rPr>
        <w:t>A) 0.1% DMSO act as negative control, B) IC</w:t>
      </w:r>
      <w:r w:rsidR="00953985" w:rsidRPr="00953985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50</w:t>
      </w:r>
      <w:r w:rsidR="00953985" w:rsidRPr="00953985">
        <w:rPr>
          <w:rFonts w:asciiTheme="majorBidi" w:hAnsiTheme="majorBidi" w:cstheme="majorBidi"/>
          <w:sz w:val="24"/>
          <w:szCs w:val="24"/>
          <w:lang w:bidi="en-US"/>
        </w:rPr>
        <w:t xml:space="preserve"> dose of abietic acid, C) IC</w:t>
      </w:r>
      <w:r w:rsidR="00953985" w:rsidRPr="00953985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50</w:t>
      </w:r>
      <w:r w:rsidR="00953985" w:rsidRPr="00953985">
        <w:rPr>
          <w:rFonts w:asciiTheme="majorBidi" w:hAnsiTheme="majorBidi" w:cstheme="majorBidi"/>
          <w:sz w:val="24"/>
          <w:szCs w:val="24"/>
          <w:lang w:bidi="en-US"/>
        </w:rPr>
        <w:t xml:space="preserve"> dose of doxorubicin and D) combined IC</w:t>
      </w:r>
      <w:r w:rsidR="00953985" w:rsidRPr="00953985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50</w:t>
      </w:r>
      <w:r w:rsidR="00953985" w:rsidRPr="00953985">
        <w:rPr>
          <w:rFonts w:asciiTheme="majorBidi" w:hAnsiTheme="majorBidi" w:cstheme="majorBidi"/>
          <w:sz w:val="24"/>
          <w:szCs w:val="24"/>
          <w:lang w:bidi="en-US"/>
        </w:rPr>
        <w:t xml:space="preserve"> doses of abietic acid and doxorubicin combination</w:t>
      </w:r>
      <w:r w:rsidR="00F9268B" w:rsidRPr="00F9268B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</w:p>
    <w:p w14:paraId="1021A85D" w14:textId="369B89A0" w:rsidR="00A528F6" w:rsidRPr="00EE0C8A" w:rsidRDefault="00A528F6" w:rsidP="00EE0C8A">
      <w:pPr>
        <w:spacing w:line="360" w:lineRule="auto"/>
        <w:jc w:val="both"/>
        <w:rPr>
          <w:lang w:val="en-US" w:bidi="ar-EG"/>
        </w:rPr>
      </w:pPr>
    </w:p>
    <w:sectPr w:rsidR="00A528F6" w:rsidRPr="00EE0C8A" w:rsidSect="007949A1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70C37"/>
    <w:rsid w:val="00192D60"/>
    <w:rsid w:val="001C7C4A"/>
    <w:rsid w:val="001F28AC"/>
    <w:rsid w:val="004727BF"/>
    <w:rsid w:val="00626990"/>
    <w:rsid w:val="006E6522"/>
    <w:rsid w:val="00740F66"/>
    <w:rsid w:val="007949A1"/>
    <w:rsid w:val="007A3C0C"/>
    <w:rsid w:val="008D4885"/>
    <w:rsid w:val="00953985"/>
    <w:rsid w:val="00A528F6"/>
    <w:rsid w:val="00B46945"/>
    <w:rsid w:val="00BB037B"/>
    <w:rsid w:val="00C06A5B"/>
    <w:rsid w:val="00C70A6F"/>
    <w:rsid w:val="00D7747A"/>
    <w:rsid w:val="00DF7685"/>
    <w:rsid w:val="00EE0C8A"/>
    <w:rsid w:val="00F9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5</cp:revision>
  <dcterms:created xsi:type="dcterms:W3CDTF">2024-06-22T23:30:00Z</dcterms:created>
  <dcterms:modified xsi:type="dcterms:W3CDTF">2024-10-26T12:31:00Z</dcterms:modified>
</cp:coreProperties>
</file>